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311FE" w14:textId="341B4FF5" w:rsidR="004024B5" w:rsidRPr="00813B0F" w:rsidRDefault="00B0429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13B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</w:p>
    <w:p w14:paraId="16D73A54" w14:textId="0D606956" w:rsidR="005915EA" w:rsidRPr="00813B0F" w:rsidRDefault="005915E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Table S1 Sequence of s</w:t>
      </w:r>
      <w:r w:rsidRPr="00813B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R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813B0F" w:rsidRPr="00813B0F" w14:paraId="69E5B631" w14:textId="77777777" w:rsidTr="001C00CB">
        <w:trPr>
          <w:trHeight w:val="607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DD2C18" w14:textId="0DD8CDAD" w:rsidR="006D75DE" w:rsidRPr="00813B0F" w:rsidRDefault="006D75DE" w:rsidP="001C00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iRNA</w:t>
            </w:r>
          </w:p>
        </w:tc>
        <w:tc>
          <w:tcPr>
            <w:tcW w:w="6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F180C4" w14:textId="16608D9E" w:rsidR="006D75DE" w:rsidRPr="00813B0F" w:rsidRDefault="006D75DE" w:rsidP="001C00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813B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quences</w:t>
            </w:r>
            <w:r w:rsidRPr="00813B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（</w:t>
            </w:r>
            <w:r w:rsidRPr="00813B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813B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→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</w:t>
            </w:r>
            <w:r w:rsidRPr="00813B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6D75DE" w:rsidRPr="00813B0F" w14:paraId="6AF7891C" w14:textId="77777777" w:rsidTr="001C00CB"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8B7195" w14:textId="58D3818A" w:rsidR="006D75DE" w:rsidRPr="00813B0F" w:rsidRDefault="006D75DE" w:rsidP="001C00C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iH19</w:t>
            </w:r>
          </w:p>
        </w:tc>
        <w:tc>
          <w:tcPr>
            <w:tcW w:w="6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913DA9" w14:textId="3574D652" w:rsidR="006D75DE" w:rsidRPr="00813B0F" w:rsidRDefault="006D75DE" w:rsidP="001C00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GGTCTGTTTCTTTACT</w:t>
            </w:r>
          </w:p>
        </w:tc>
      </w:tr>
    </w:tbl>
    <w:p w14:paraId="46B5BB31" w14:textId="77777777" w:rsidR="006D75DE" w:rsidRPr="00813B0F" w:rsidRDefault="006D75D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963DA0" w14:textId="56D8E135" w:rsidR="00DC670A" w:rsidRPr="00813B0F" w:rsidRDefault="00DC670A" w:rsidP="00DC670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5915EA"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="001C00CB" w:rsidRPr="00813B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Sequence of sgRNA</w:t>
      </w:r>
    </w:p>
    <w:tbl>
      <w:tblPr>
        <w:tblW w:w="6804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240"/>
        <w:gridCol w:w="3837"/>
        <w:gridCol w:w="317"/>
        <w:gridCol w:w="817"/>
        <w:gridCol w:w="33"/>
      </w:tblGrid>
      <w:tr w:rsidR="00813B0F" w:rsidRPr="00813B0F" w14:paraId="57F1D421" w14:textId="77777777" w:rsidTr="00AE00F8">
        <w:trPr>
          <w:trHeight w:val="443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EC702CF" w14:textId="77777777" w:rsidR="00DC670A" w:rsidRPr="00813B0F" w:rsidRDefault="00DC670A" w:rsidP="00AE00F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gRNAs</w:t>
            </w:r>
          </w:p>
        </w:tc>
        <w:tc>
          <w:tcPr>
            <w:tcW w:w="38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3C39751" w14:textId="77777777" w:rsidR="00DC670A" w:rsidRPr="00813B0F" w:rsidRDefault="00DC670A" w:rsidP="00AE00F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37" w:type="dxa"/>
            <w:tcBorders>
              <w:top w:val="single" w:sz="12" w:space="0" w:color="auto"/>
              <w:bottom w:val="single" w:sz="12" w:space="0" w:color="auto"/>
            </w:tcBorders>
          </w:tcPr>
          <w:p w14:paraId="5190C947" w14:textId="77777777" w:rsidR="00DC670A" w:rsidRPr="00813B0F" w:rsidRDefault="00DC670A" w:rsidP="00AE00F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s (5’→3’)</w:t>
            </w:r>
          </w:p>
        </w:tc>
        <w:tc>
          <w:tcPr>
            <w:tcW w:w="116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A86943E" w14:textId="77777777" w:rsidR="00DC670A" w:rsidRPr="00813B0F" w:rsidRDefault="00DC670A" w:rsidP="00AE00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M</w:t>
            </w:r>
          </w:p>
        </w:tc>
      </w:tr>
      <w:tr w:rsidR="00813B0F" w:rsidRPr="00813B0F" w14:paraId="56FEAF91" w14:textId="77777777" w:rsidTr="00AE00F8">
        <w:trPr>
          <w:gridAfter w:val="1"/>
          <w:wAfter w:w="33" w:type="dxa"/>
          <w:jc w:val="center"/>
        </w:trPr>
        <w:tc>
          <w:tcPr>
            <w:tcW w:w="1560" w:type="dxa"/>
            <w:gridSpan w:val="2"/>
            <w:vAlign w:val="center"/>
          </w:tcPr>
          <w:p w14:paraId="7363EC5F" w14:textId="77777777" w:rsidR="00DC670A" w:rsidRPr="00813B0F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gRNA1</w:t>
            </w:r>
          </w:p>
        </w:tc>
        <w:tc>
          <w:tcPr>
            <w:tcW w:w="240" w:type="dxa"/>
            <w:vAlign w:val="center"/>
          </w:tcPr>
          <w:p w14:paraId="5B6FF86A" w14:textId="77777777" w:rsidR="00DC670A" w:rsidRPr="00813B0F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4" w:type="dxa"/>
            <w:gridSpan w:val="2"/>
            <w:vAlign w:val="center"/>
          </w:tcPr>
          <w:p w14:paraId="7199D6BE" w14:textId="7E3DA314" w:rsidR="00DC670A" w:rsidRPr="00813B0F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: </w:t>
            </w:r>
            <w:r w:rsidR="006E46BB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TTATTAAGCTCTGGGAC</w:t>
            </w:r>
          </w:p>
          <w:p w14:paraId="35D027DE" w14:textId="1DA6441B" w:rsidR="00DC670A" w:rsidRPr="00813B0F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: </w:t>
            </w:r>
            <w:r w:rsidR="006E46BB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CCAGAGCTTAATAAGCA</w:t>
            </w:r>
          </w:p>
        </w:tc>
        <w:tc>
          <w:tcPr>
            <w:tcW w:w="817" w:type="dxa"/>
            <w:vAlign w:val="center"/>
          </w:tcPr>
          <w:p w14:paraId="0D963868" w14:textId="1CAEC195" w:rsidR="00DC670A" w:rsidRPr="00813B0F" w:rsidRDefault="00157192" w:rsidP="00AE00F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DC670A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</w:p>
        </w:tc>
      </w:tr>
      <w:tr w:rsidR="00813B0F" w:rsidRPr="00813B0F" w14:paraId="1AA47D4C" w14:textId="77777777" w:rsidTr="00AE00F8">
        <w:trPr>
          <w:gridAfter w:val="1"/>
          <w:wAfter w:w="33" w:type="dxa"/>
          <w:trHeight w:val="90"/>
          <w:jc w:val="center"/>
        </w:trPr>
        <w:tc>
          <w:tcPr>
            <w:tcW w:w="1560" w:type="dxa"/>
            <w:gridSpan w:val="2"/>
            <w:vAlign w:val="center"/>
          </w:tcPr>
          <w:p w14:paraId="03A239F3" w14:textId="77777777" w:rsidR="00DC670A" w:rsidRPr="00813B0F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gRNA2</w:t>
            </w:r>
          </w:p>
        </w:tc>
        <w:tc>
          <w:tcPr>
            <w:tcW w:w="240" w:type="dxa"/>
            <w:vAlign w:val="center"/>
          </w:tcPr>
          <w:p w14:paraId="0195E4D1" w14:textId="77777777" w:rsidR="00DC670A" w:rsidRPr="00813B0F" w:rsidRDefault="00DC670A" w:rsidP="004F792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4" w:type="dxa"/>
            <w:gridSpan w:val="2"/>
            <w:vAlign w:val="center"/>
          </w:tcPr>
          <w:p w14:paraId="6E77C89D" w14:textId="0E8F93CE" w:rsidR="00DC670A" w:rsidRPr="00813B0F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: </w:t>
            </w:r>
            <w:r w:rsidR="006E46BB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GCTCACAAGTGTTTGA</w:t>
            </w:r>
          </w:p>
          <w:p w14:paraId="66F37DCD" w14:textId="35261111" w:rsidR="00DC670A" w:rsidRPr="00813B0F" w:rsidRDefault="00DC670A" w:rsidP="004F792E">
            <w:pPr>
              <w:pStyle w:val="CommentTex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: </w:t>
            </w:r>
            <w:r w:rsidR="006E46BB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AACACTTGTGAGCAAGA</w:t>
            </w:r>
            <w:r w:rsidR="00BA594A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6ABADC6" w14:textId="0E1C18E3" w:rsidR="004F792E" w:rsidRPr="00813B0F" w:rsidRDefault="004F792E" w:rsidP="004F792E">
            <w:pPr>
              <w:pStyle w:val="CommentTex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43367147" w14:textId="2D7D3824" w:rsidR="00DC670A" w:rsidRPr="00813B0F" w:rsidRDefault="00BA594A" w:rsidP="00AE00F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DC670A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</w:p>
        </w:tc>
      </w:tr>
      <w:tr w:rsidR="00DC670A" w:rsidRPr="00813B0F" w14:paraId="5097B846" w14:textId="77777777" w:rsidTr="00AE00F8">
        <w:trPr>
          <w:gridAfter w:val="1"/>
          <w:wAfter w:w="33" w:type="dxa"/>
          <w:trHeight w:val="90"/>
          <w:jc w:val="center"/>
        </w:trPr>
        <w:tc>
          <w:tcPr>
            <w:tcW w:w="1560" w:type="dxa"/>
            <w:gridSpan w:val="2"/>
            <w:tcBorders>
              <w:bottom w:val="single" w:sz="12" w:space="0" w:color="auto"/>
            </w:tcBorders>
            <w:vAlign w:val="center"/>
          </w:tcPr>
          <w:p w14:paraId="3367918B" w14:textId="10697ABE" w:rsidR="00DC670A" w:rsidRPr="00813B0F" w:rsidRDefault="00CC69FE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B2</w:t>
            </w:r>
          </w:p>
          <w:p w14:paraId="27475F88" w14:textId="77777777" w:rsidR="00DC670A" w:rsidRPr="00813B0F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cation</w:t>
            </w:r>
          </w:p>
        </w:tc>
        <w:tc>
          <w:tcPr>
            <w:tcW w:w="240" w:type="dxa"/>
            <w:tcBorders>
              <w:bottom w:val="single" w:sz="12" w:space="0" w:color="auto"/>
            </w:tcBorders>
            <w:vAlign w:val="center"/>
          </w:tcPr>
          <w:p w14:paraId="7828BCAB" w14:textId="77777777" w:rsidR="00DC670A" w:rsidRPr="00813B0F" w:rsidRDefault="00DC670A" w:rsidP="004F792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4" w:type="dxa"/>
            <w:gridSpan w:val="2"/>
            <w:tcBorders>
              <w:bottom w:val="single" w:sz="12" w:space="0" w:color="auto"/>
            </w:tcBorders>
            <w:vAlign w:val="center"/>
          </w:tcPr>
          <w:p w14:paraId="4DDAEB46" w14:textId="39967C07" w:rsidR="00DC670A" w:rsidRPr="00813B0F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: </w:t>
            </w:r>
            <w:r w:rsidR="00CC69FE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GCAGTGTGTGTGTTTGG</w:t>
            </w:r>
          </w:p>
          <w:p w14:paraId="6280BFB5" w14:textId="5F9B5D68" w:rsidR="00DC670A" w:rsidRPr="00813B0F" w:rsidRDefault="00DC670A" w:rsidP="00BA594A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</w:t>
            </w:r>
            <w:r w:rsidR="00CC69FE" w:rsidRPr="00813B0F">
              <w:rPr>
                <w:color w:val="000000" w:themeColor="text1"/>
              </w:rPr>
              <w:t xml:space="preserve"> </w:t>
            </w:r>
            <w:r w:rsidR="00CC69FE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CTCAAGCCGGTAGGTG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vAlign w:val="center"/>
          </w:tcPr>
          <w:p w14:paraId="00477673" w14:textId="77777777" w:rsidR="00DC670A" w:rsidRPr="00813B0F" w:rsidRDefault="00DC670A" w:rsidP="00AE00F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B08EEE8" w14:textId="4258B435" w:rsidR="00DC670A" w:rsidRPr="00813B0F" w:rsidRDefault="00DC670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C7CAA3" w14:textId="77777777" w:rsidR="002A7416" w:rsidRPr="00813B0F" w:rsidRDefault="002A7416" w:rsidP="002A74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Table S3 Primers for BSP analysis</w:t>
      </w:r>
    </w:p>
    <w:tbl>
      <w:tblPr>
        <w:tblW w:w="6379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325"/>
        <w:gridCol w:w="667"/>
        <w:gridCol w:w="325"/>
        <w:gridCol w:w="3827"/>
      </w:tblGrid>
      <w:tr w:rsidR="00813B0F" w:rsidRPr="00813B0F" w14:paraId="4C542486" w14:textId="77777777" w:rsidTr="00AF7087">
        <w:trPr>
          <w:trHeight w:val="443"/>
          <w:jc w:val="center"/>
        </w:trPr>
        <w:tc>
          <w:tcPr>
            <w:tcW w:w="1560" w:type="dxa"/>
            <w:gridSpan w:val="2"/>
            <w:hideMark/>
          </w:tcPr>
          <w:p w14:paraId="14B589E3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992" w:type="dxa"/>
            <w:gridSpan w:val="2"/>
            <w:hideMark/>
          </w:tcPr>
          <w:p w14:paraId="1377858F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aling (°C)</w:t>
            </w:r>
          </w:p>
        </w:tc>
        <w:tc>
          <w:tcPr>
            <w:tcW w:w="3827" w:type="dxa"/>
            <w:hideMark/>
          </w:tcPr>
          <w:p w14:paraId="6B4B8C59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er sequences </w:t>
            </w:r>
            <w:r w:rsidRPr="00813B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5</w:t>
            </w:r>
            <w:r w:rsidRPr="00813B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’→</w:t>
            </w:r>
            <w:r w:rsidRPr="00813B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13B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’</w:t>
            </w:r>
            <w:r w:rsidRPr="00813B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2A7416" w:rsidRPr="00813B0F" w14:paraId="28AEA951" w14:textId="77777777" w:rsidTr="00AF7087">
        <w:trPr>
          <w:jc w:val="center"/>
        </w:trPr>
        <w:tc>
          <w:tcPr>
            <w:tcW w:w="1235" w:type="dxa"/>
            <w:vAlign w:val="center"/>
          </w:tcPr>
          <w:p w14:paraId="5309FBA0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9 DMR</w:t>
            </w:r>
          </w:p>
          <w:p w14:paraId="1BD67A56" w14:textId="5064FB99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er</w:t>
            </w:r>
          </w:p>
          <w:p w14:paraId="6516EBAB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1FEABF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ner</w:t>
            </w:r>
          </w:p>
        </w:tc>
        <w:tc>
          <w:tcPr>
            <w:tcW w:w="992" w:type="dxa"/>
            <w:gridSpan w:val="2"/>
            <w:vAlign w:val="center"/>
          </w:tcPr>
          <w:p w14:paraId="797D4905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674864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  <w:p w14:paraId="5350FCAB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FA0BE1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A695D2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CE8662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  <w:p w14:paraId="1A06496D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52" w:type="dxa"/>
            <w:gridSpan w:val="2"/>
            <w:vAlign w:val="center"/>
            <w:hideMark/>
          </w:tcPr>
          <w:p w14:paraId="7E3B9CC2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</w:t>
            </w:r>
            <w:r w:rsidRPr="00813B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TTGGTAGGTATAGAGTT</w:t>
            </w:r>
          </w:p>
          <w:p w14:paraId="4FF9A73A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813B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CATAACACTAAAACCC</w:t>
            </w:r>
          </w:p>
          <w:p w14:paraId="37913383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TGTATAGTATATGGGTATTTTTGG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GGTTT</w:t>
            </w:r>
          </w:p>
          <w:p w14:paraId="58720174" w14:textId="77777777" w:rsidR="002A7416" w:rsidRPr="00813B0F" w:rsidRDefault="002A7416" w:rsidP="00AF70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TCCCATAAATATCCTATTCCCAAATAACC</w:t>
            </w:r>
          </w:p>
        </w:tc>
      </w:tr>
    </w:tbl>
    <w:p w14:paraId="60063995" w14:textId="77777777" w:rsidR="002A7416" w:rsidRPr="00813B0F" w:rsidRDefault="002A741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C23444" w14:textId="6D209DA5" w:rsidR="004024B5" w:rsidRPr="00813B0F" w:rsidRDefault="00B0429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2A7416"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4 </w:t>
      </w:r>
      <w:r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Primers for qPCR analysis</w:t>
      </w:r>
    </w:p>
    <w:tbl>
      <w:tblPr>
        <w:tblW w:w="5812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425"/>
        <w:gridCol w:w="709"/>
        <w:gridCol w:w="3827"/>
      </w:tblGrid>
      <w:tr w:rsidR="00813B0F" w:rsidRPr="00813B0F" w14:paraId="173F7892" w14:textId="77777777" w:rsidTr="00056BE3">
        <w:trPr>
          <w:trHeight w:val="443"/>
          <w:jc w:val="center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55BE374" w14:textId="77777777" w:rsidR="00056BE3" w:rsidRPr="00813B0F" w:rsidRDefault="00056B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131AF4F" w14:textId="77777777" w:rsidR="00056BE3" w:rsidRPr="00813B0F" w:rsidRDefault="00056B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ealing (°C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2A1F3F32" w14:textId="77777777" w:rsidR="00056BE3" w:rsidRPr="00813B0F" w:rsidRDefault="00056B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 sequences (5’→3’)</w:t>
            </w:r>
          </w:p>
        </w:tc>
      </w:tr>
      <w:tr w:rsidR="00813B0F" w:rsidRPr="00813B0F" w14:paraId="7BEAEE24" w14:textId="77777777" w:rsidTr="00056BE3">
        <w:trPr>
          <w:jc w:val="center"/>
        </w:trPr>
        <w:tc>
          <w:tcPr>
            <w:tcW w:w="1276" w:type="dxa"/>
            <w:gridSpan w:val="2"/>
            <w:tcBorders>
              <w:top w:val="single" w:sz="12" w:space="0" w:color="auto"/>
            </w:tcBorders>
            <w:vAlign w:val="center"/>
          </w:tcPr>
          <w:p w14:paraId="79013188" w14:textId="174CC372" w:rsidR="00056BE3" w:rsidRPr="00813B0F" w:rsidRDefault="00CC69F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PB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DD62CF6" w14:textId="77777777" w:rsidR="00056BE3" w:rsidRPr="00813B0F" w:rsidRDefault="00056BE3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14:paraId="5C87AB43" w14:textId="76F2B3AB" w:rsidR="00056BE3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: </w:t>
            </w:r>
            <w:r w:rsidR="00CC69FE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TTGGACAGGACGATGTAT</w:t>
            </w:r>
          </w:p>
          <w:p w14:paraId="5BC217A2" w14:textId="57E39D5B" w:rsidR="00056BE3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: </w:t>
            </w:r>
            <w:r w:rsidR="00CC69FE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GAAACCAGCAGGGAATAG</w:t>
            </w:r>
          </w:p>
        </w:tc>
      </w:tr>
      <w:tr w:rsidR="00813B0F" w:rsidRPr="00813B0F" w14:paraId="7600349F" w14:textId="77777777" w:rsidTr="00056BE3">
        <w:trPr>
          <w:trHeight w:val="904"/>
          <w:jc w:val="center"/>
        </w:trPr>
        <w:tc>
          <w:tcPr>
            <w:tcW w:w="1276" w:type="dxa"/>
            <w:gridSpan w:val="2"/>
            <w:vAlign w:val="center"/>
          </w:tcPr>
          <w:p w14:paraId="7EBEC2DA" w14:textId="52189E06" w:rsidR="00056BE3" w:rsidRPr="00813B0F" w:rsidRDefault="00BA594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R-</w:t>
            </w:r>
            <w:r w:rsidR="00CC69FE"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t7a</w:t>
            </w:r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3p</w:t>
            </w:r>
          </w:p>
        </w:tc>
        <w:tc>
          <w:tcPr>
            <w:tcW w:w="709" w:type="dxa"/>
            <w:vAlign w:val="center"/>
          </w:tcPr>
          <w:p w14:paraId="7746150F" w14:textId="77777777" w:rsidR="00056BE3" w:rsidRPr="00813B0F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56A2E7FE" w14:textId="15733096" w:rsidR="00056BE3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</w:t>
            </w:r>
            <w:r w:rsidR="00152F87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CTCCAGCTGGGCTATACAATCTACTG</w:t>
            </w:r>
          </w:p>
          <w:p w14:paraId="33B76C10" w14:textId="77777777" w:rsidR="00056BE3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: </w:t>
            </w:r>
            <w:r w:rsidR="004F4281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GTCGTGGAGTCG</w:t>
            </w:r>
          </w:p>
          <w:p w14:paraId="42AAEBBE" w14:textId="7F1BAD40" w:rsidR="004F4281" w:rsidRPr="00813B0F" w:rsidRDefault="004F4281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:</w:t>
            </w:r>
            <w:r w:rsidR="00152F87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ACTGGTGTCGTGGAGTCGGCAATTCAGTTGAGGAAAGACA</w:t>
            </w:r>
          </w:p>
        </w:tc>
      </w:tr>
      <w:tr w:rsidR="00813B0F" w:rsidRPr="00813B0F" w14:paraId="7C8C96ED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00EFAA68" w14:textId="63D26A62" w:rsidR="00056BE3" w:rsidRPr="00813B0F" w:rsidRDefault="00CC69F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19</w:t>
            </w:r>
          </w:p>
        </w:tc>
        <w:tc>
          <w:tcPr>
            <w:tcW w:w="709" w:type="dxa"/>
            <w:vAlign w:val="center"/>
          </w:tcPr>
          <w:p w14:paraId="056907F7" w14:textId="77777777" w:rsidR="00056BE3" w:rsidRPr="00813B0F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29633A57" w14:textId="1A480E4A" w:rsidR="00056BE3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: </w:t>
            </w:r>
            <w:r w:rsidR="00CC69FE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AGTAGCAGGCACAGGGG</w:t>
            </w:r>
          </w:p>
          <w:p w14:paraId="5EC1F600" w14:textId="5958FACF" w:rsidR="00056BE3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</w:t>
            </w: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CC69FE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CTTGCTGCGCAATGTC</w:t>
            </w:r>
          </w:p>
        </w:tc>
      </w:tr>
      <w:tr w:rsidR="00813B0F" w:rsidRPr="00813B0F" w14:paraId="47F6C51C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3887078C" w14:textId="459AAD71" w:rsidR="00056BE3" w:rsidRPr="00813B0F" w:rsidRDefault="00152F8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BARAPL1</w:t>
            </w:r>
          </w:p>
        </w:tc>
        <w:tc>
          <w:tcPr>
            <w:tcW w:w="709" w:type="dxa"/>
            <w:vAlign w:val="center"/>
          </w:tcPr>
          <w:p w14:paraId="2F394CAB" w14:textId="77777777" w:rsidR="00056BE3" w:rsidRPr="00813B0F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443F088C" w14:textId="59FCA483" w:rsidR="00056BE3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: </w:t>
            </w:r>
            <w:r w:rsidR="00152F87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TCCCTTGGTTATCATCCA</w:t>
            </w:r>
          </w:p>
          <w:p w14:paraId="4137C730" w14:textId="4C4014F9" w:rsidR="00056BE3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: </w:t>
            </w:r>
            <w:r w:rsidR="0049280B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CCCACCCCACAAAATCC</w:t>
            </w:r>
          </w:p>
        </w:tc>
      </w:tr>
      <w:tr w:rsidR="00813B0F" w:rsidRPr="00813B0F" w14:paraId="135B0491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60F49F7B" w14:textId="51717710" w:rsidR="00056BE3" w:rsidRPr="00813B0F" w:rsidRDefault="0049280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PN2</w:t>
            </w:r>
          </w:p>
        </w:tc>
        <w:tc>
          <w:tcPr>
            <w:tcW w:w="709" w:type="dxa"/>
            <w:vAlign w:val="center"/>
          </w:tcPr>
          <w:p w14:paraId="2397297F" w14:textId="77777777" w:rsidR="00056BE3" w:rsidRPr="00813B0F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791FB19E" w14:textId="08F17C27" w:rsidR="00056BE3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: </w:t>
            </w:r>
            <w:r w:rsidR="0049280B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TAACGGAAGCCTACAGAAAC</w:t>
            </w:r>
          </w:p>
          <w:p w14:paraId="4FEDFB59" w14:textId="3334A7C1" w:rsidR="00056BE3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: </w:t>
            </w:r>
            <w:r w:rsidR="0049280B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TTCATGCCGTCTGGTCAG</w:t>
            </w:r>
          </w:p>
        </w:tc>
      </w:tr>
      <w:tr w:rsidR="00813B0F" w:rsidRPr="00813B0F" w14:paraId="70A86011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25CAFC87" w14:textId="06146AD0" w:rsidR="0049280B" w:rsidRPr="00813B0F" w:rsidRDefault="0049280B" w:rsidP="006E46B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XI1</w:t>
            </w:r>
          </w:p>
        </w:tc>
        <w:tc>
          <w:tcPr>
            <w:tcW w:w="709" w:type="dxa"/>
            <w:vAlign w:val="center"/>
          </w:tcPr>
          <w:p w14:paraId="77469650" w14:textId="39ACDC04" w:rsidR="0049280B" w:rsidRPr="00813B0F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6A018202" w14:textId="58525CEB" w:rsidR="00056BE3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: </w:t>
            </w:r>
            <w:r w:rsidR="0049280B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AAGAATCGACGAGCTCAT</w:t>
            </w:r>
          </w:p>
          <w:p w14:paraId="56E565CF" w14:textId="6AC3756A" w:rsidR="00056BE3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: </w:t>
            </w:r>
            <w:r w:rsidR="0049280B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TGCAGTCTGGTCCTAGTG</w:t>
            </w:r>
          </w:p>
        </w:tc>
      </w:tr>
      <w:tr w:rsidR="00813B0F" w:rsidRPr="00813B0F" w14:paraId="3FDD7425" w14:textId="77777777" w:rsidTr="00947BA6">
        <w:trPr>
          <w:jc w:val="center"/>
        </w:trPr>
        <w:tc>
          <w:tcPr>
            <w:tcW w:w="1276" w:type="dxa"/>
            <w:gridSpan w:val="2"/>
            <w:vAlign w:val="center"/>
          </w:tcPr>
          <w:p w14:paraId="3E8DA056" w14:textId="59F6A4DD" w:rsidR="0049280B" w:rsidRPr="00813B0F" w:rsidRDefault="0049280B" w:rsidP="00947B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bookmarkStart w:id="0" w:name="_Hlk65240914"/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HSPA9</w:t>
            </w:r>
          </w:p>
        </w:tc>
        <w:tc>
          <w:tcPr>
            <w:tcW w:w="709" w:type="dxa"/>
            <w:vAlign w:val="center"/>
          </w:tcPr>
          <w:p w14:paraId="5A4CCB06" w14:textId="77777777" w:rsidR="0049280B" w:rsidRPr="00813B0F" w:rsidRDefault="0049280B" w:rsidP="00947BA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4F157F78" w14:textId="483DEE6F" w:rsidR="0049280B" w:rsidRPr="00813B0F" w:rsidRDefault="0049280B" w:rsidP="00947BA6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AGCTGGAATGGCCTTAGTCAT</w:t>
            </w:r>
          </w:p>
          <w:p w14:paraId="06C7F3B7" w14:textId="5484857E" w:rsidR="0049280B" w:rsidRPr="00813B0F" w:rsidRDefault="0049280B" w:rsidP="00947BA6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</w:t>
            </w:r>
            <w:r w:rsidRPr="00813B0F">
              <w:rPr>
                <w:color w:val="000000" w:themeColor="text1"/>
              </w:rPr>
              <w:t xml:space="preserve"> 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GAGTTGGTAGTACCCAAATC</w:t>
            </w:r>
          </w:p>
        </w:tc>
      </w:tr>
      <w:tr w:rsidR="00813B0F" w:rsidRPr="00813B0F" w14:paraId="205B8E1A" w14:textId="77777777" w:rsidTr="00947BA6">
        <w:trPr>
          <w:jc w:val="center"/>
        </w:trPr>
        <w:tc>
          <w:tcPr>
            <w:tcW w:w="1276" w:type="dxa"/>
            <w:gridSpan w:val="2"/>
            <w:vAlign w:val="center"/>
          </w:tcPr>
          <w:p w14:paraId="1D3238ED" w14:textId="34AEEE06" w:rsidR="0049280B" w:rsidRPr="00813B0F" w:rsidRDefault="0049280B" w:rsidP="00947B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bookmarkStart w:id="1" w:name="_Hlk65240842"/>
            <w:bookmarkEnd w:id="0"/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BDD2</w:t>
            </w:r>
          </w:p>
        </w:tc>
        <w:tc>
          <w:tcPr>
            <w:tcW w:w="709" w:type="dxa"/>
            <w:vAlign w:val="center"/>
          </w:tcPr>
          <w:p w14:paraId="2ABEA5FB" w14:textId="77777777" w:rsidR="0049280B" w:rsidRPr="00813B0F" w:rsidRDefault="0049280B" w:rsidP="00947BA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6EF24567" w14:textId="019F51D8" w:rsidR="0049280B" w:rsidRPr="00813B0F" w:rsidRDefault="0049280B" w:rsidP="00947BA6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GGTGTTTGGCATGGTTGTG</w:t>
            </w:r>
          </w:p>
          <w:p w14:paraId="5F5D7B99" w14:textId="4F531834" w:rsidR="0049280B" w:rsidRPr="00813B0F" w:rsidRDefault="0049280B" w:rsidP="00947BA6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CGATGGAATAGCAGTAGGTGAG</w:t>
            </w:r>
          </w:p>
        </w:tc>
      </w:tr>
      <w:tr w:rsidR="00813B0F" w:rsidRPr="00813B0F" w14:paraId="23296CDD" w14:textId="77777777" w:rsidTr="00947BA6">
        <w:trPr>
          <w:jc w:val="center"/>
        </w:trPr>
        <w:tc>
          <w:tcPr>
            <w:tcW w:w="1276" w:type="dxa"/>
            <w:gridSpan w:val="2"/>
            <w:vAlign w:val="center"/>
          </w:tcPr>
          <w:p w14:paraId="3E4B2C2C" w14:textId="4DAC996C" w:rsidR="00D50827" w:rsidRPr="00813B0F" w:rsidRDefault="00D50827" w:rsidP="00947B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09" w:type="dxa"/>
            <w:vAlign w:val="center"/>
          </w:tcPr>
          <w:p w14:paraId="64EA5A6A" w14:textId="5653BA96" w:rsidR="00D50827" w:rsidRPr="00813B0F" w:rsidRDefault="00D50827" w:rsidP="00947BA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27" w:type="dxa"/>
            <w:vAlign w:val="center"/>
          </w:tcPr>
          <w:p w14:paraId="2222651C" w14:textId="3E627521" w:rsidR="00D50827" w:rsidRPr="00813B0F" w:rsidRDefault="00D50827" w:rsidP="00D50827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GGCTCTGACTGTACCACCATCCA</w:t>
            </w:r>
          </w:p>
          <w:p w14:paraId="0D9B8AD3" w14:textId="1653A67D" w:rsidR="00D50827" w:rsidRPr="00813B0F" w:rsidRDefault="00D50827" w:rsidP="00D50827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GGCACAAACACGCACCTCAAAG</w:t>
            </w:r>
          </w:p>
        </w:tc>
      </w:tr>
      <w:tr w:rsidR="00813B0F" w:rsidRPr="00813B0F" w14:paraId="0BFD1AC0" w14:textId="77777777" w:rsidTr="00947BA6">
        <w:trPr>
          <w:jc w:val="center"/>
        </w:trPr>
        <w:tc>
          <w:tcPr>
            <w:tcW w:w="1276" w:type="dxa"/>
            <w:gridSpan w:val="2"/>
            <w:vAlign w:val="center"/>
          </w:tcPr>
          <w:p w14:paraId="227B7153" w14:textId="1E31DB12" w:rsidR="00D50827" w:rsidRPr="00813B0F" w:rsidRDefault="00D50827" w:rsidP="00947B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X</w:t>
            </w:r>
          </w:p>
        </w:tc>
        <w:tc>
          <w:tcPr>
            <w:tcW w:w="709" w:type="dxa"/>
            <w:vAlign w:val="center"/>
          </w:tcPr>
          <w:p w14:paraId="74B73485" w14:textId="5DB5C7C3" w:rsidR="00D50827" w:rsidRPr="00813B0F" w:rsidRDefault="00D50827" w:rsidP="00947BA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27" w:type="dxa"/>
            <w:vAlign w:val="center"/>
          </w:tcPr>
          <w:p w14:paraId="44762775" w14:textId="77777777" w:rsidR="00D50827" w:rsidRPr="00813B0F" w:rsidRDefault="00D50827" w:rsidP="00D50827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813B0F">
              <w:rPr>
                <w:color w:val="000000" w:themeColor="text1"/>
              </w:rPr>
              <w:t xml:space="preserve"> 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TTTCTACTTTGCCAGCAAAC</w:t>
            </w:r>
          </w:p>
          <w:p w14:paraId="3366DB70" w14:textId="212AFE90" w:rsidR="00D50827" w:rsidRPr="00813B0F" w:rsidRDefault="00D50827" w:rsidP="00D50827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813B0F">
              <w:rPr>
                <w:color w:val="000000" w:themeColor="text1"/>
              </w:rPr>
              <w:t xml:space="preserve"> 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CCGTCCCAACCAC</w:t>
            </w:r>
          </w:p>
        </w:tc>
      </w:tr>
      <w:tr w:rsidR="00813B0F" w:rsidRPr="00813B0F" w14:paraId="421F2216" w14:textId="77777777" w:rsidTr="00947BA6">
        <w:trPr>
          <w:jc w:val="center"/>
        </w:trPr>
        <w:tc>
          <w:tcPr>
            <w:tcW w:w="1276" w:type="dxa"/>
            <w:gridSpan w:val="2"/>
            <w:vAlign w:val="center"/>
          </w:tcPr>
          <w:p w14:paraId="7140C4C6" w14:textId="03EBE7B4" w:rsidR="00D50827" w:rsidRPr="00813B0F" w:rsidRDefault="00D50827" w:rsidP="00947BA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2</w:t>
            </w:r>
          </w:p>
        </w:tc>
        <w:tc>
          <w:tcPr>
            <w:tcW w:w="709" w:type="dxa"/>
            <w:vAlign w:val="center"/>
          </w:tcPr>
          <w:p w14:paraId="5CC9CC80" w14:textId="72B4F363" w:rsidR="00D50827" w:rsidRPr="00813B0F" w:rsidRDefault="00D50827" w:rsidP="00947BA6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27" w:type="dxa"/>
            <w:vAlign w:val="center"/>
          </w:tcPr>
          <w:p w14:paraId="520AFD00" w14:textId="77777777" w:rsidR="00D50827" w:rsidRPr="00813B0F" w:rsidRDefault="00D50827" w:rsidP="00D50827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813B0F">
              <w:rPr>
                <w:color w:val="000000" w:themeColor="text1"/>
              </w:rPr>
              <w:t xml:space="preserve"> 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TGTGTGGAGAGCGTCAACC</w:t>
            </w:r>
          </w:p>
          <w:p w14:paraId="44B72BFB" w14:textId="4319C6BC" w:rsidR="00D50827" w:rsidRPr="00813B0F" w:rsidRDefault="00D50827" w:rsidP="00D50827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813B0F">
              <w:rPr>
                <w:color w:val="000000" w:themeColor="text1"/>
              </w:rPr>
              <w:t xml:space="preserve"> 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GCAGAGTCTTCAGAGACAGCC</w:t>
            </w:r>
          </w:p>
        </w:tc>
      </w:tr>
      <w:bookmarkEnd w:id="1"/>
      <w:tr w:rsidR="00813B0F" w:rsidRPr="00813B0F" w14:paraId="5070A798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0BC87ADE" w14:textId="413A8F47" w:rsidR="00056BE3" w:rsidRPr="00813B0F" w:rsidRDefault="004F428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6</w:t>
            </w:r>
          </w:p>
        </w:tc>
        <w:tc>
          <w:tcPr>
            <w:tcW w:w="709" w:type="dxa"/>
            <w:vAlign w:val="center"/>
          </w:tcPr>
          <w:p w14:paraId="251E5C8F" w14:textId="77777777" w:rsidR="00056BE3" w:rsidRPr="00813B0F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18D19F7C" w14:textId="1CB5E645" w:rsidR="00056BE3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</w:t>
            </w:r>
            <w:r w:rsidR="004F4281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TCGGCAGCACATATACTAAAAT</w:t>
            </w:r>
          </w:p>
          <w:p w14:paraId="1EB8A167" w14:textId="77777777" w:rsidR="004F4281" w:rsidRPr="00813B0F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: </w:t>
            </w:r>
            <w:r w:rsidR="004F4281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TTCACGAATTTGCGTGTCAT</w:t>
            </w:r>
          </w:p>
          <w:p w14:paraId="3CE0211A" w14:textId="6CBDA11A" w:rsidR="0049280B" w:rsidRPr="00813B0F" w:rsidRDefault="0049280B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:</w:t>
            </w:r>
            <w:r w:rsidR="00FD4548" w:rsidRPr="00813B0F">
              <w:rPr>
                <w:color w:val="000000" w:themeColor="text1"/>
              </w:rPr>
              <w:t xml:space="preserve"> </w:t>
            </w:r>
            <w:r w:rsidR="00FD4548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TTCACGAATTTGCGTGTCAT</w:t>
            </w:r>
          </w:p>
        </w:tc>
      </w:tr>
      <w:tr w:rsidR="00056BE3" w:rsidRPr="00813B0F" w14:paraId="2D22DAC6" w14:textId="77777777" w:rsidTr="00056BE3">
        <w:trPr>
          <w:jc w:val="center"/>
        </w:trPr>
        <w:tc>
          <w:tcPr>
            <w:tcW w:w="1276" w:type="dxa"/>
            <w:gridSpan w:val="2"/>
            <w:tcBorders>
              <w:bottom w:val="single" w:sz="12" w:space="0" w:color="auto"/>
            </w:tcBorders>
            <w:vAlign w:val="center"/>
          </w:tcPr>
          <w:p w14:paraId="0CDA5FB1" w14:textId="354BA14D" w:rsidR="00056BE3" w:rsidRPr="00813B0F" w:rsidRDefault="00056BE3" w:rsidP="00056BE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095CB3D" w14:textId="3177E442" w:rsidR="00056BE3" w:rsidRPr="00813B0F" w:rsidRDefault="00056BE3" w:rsidP="00056B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14:paraId="5F7C9749" w14:textId="1D82BFC7" w:rsidR="00056BE3" w:rsidRPr="00813B0F" w:rsidRDefault="00056BE3" w:rsidP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: </w:t>
            </w:r>
            <w:r w:rsidR="00BA594A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ATCGTGGAAGGACTCA</w:t>
            </w:r>
          </w:p>
          <w:p w14:paraId="7DA2B700" w14:textId="7BEC7DEE" w:rsidR="00056BE3" w:rsidRPr="00813B0F" w:rsidRDefault="00056BE3" w:rsidP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: </w:t>
            </w:r>
            <w:r w:rsidR="00BA594A" w:rsidRPr="00813B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CATCGACAGTCTTC</w:t>
            </w:r>
          </w:p>
        </w:tc>
      </w:tr>
    </w:tbl>
    <w:p w14:paraId="4B012F4E" w14:textId="77777777" w:rsidR="006E46BB" w:rsidRPr="00813B0F" w:rsidRDefault="006E46BB" w:rsidP="006F0C18">
      <w:pPr>
        <w:spacing w:line="480" w:lineRule="auto"/>
        <w:rPr>
          <w:color w:val="000000" w:themeColor="text1"/>
        </w:rPr>
      </w:pPr>
    </w:p>
    <w:p w14:paraId="1F5DE5B5" w14:textId="5B0568B0" w:rsidR="006F0C18" w:rsidRPr="00813B0F" w:rsidRDefault="006F0C18" w:rsidP="006F0C1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140ED2"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5 </w:t>
      </w:r>
      <w:r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bookmarkStart w:id="2" w:name="_Hlk35292741"/>
      <w:r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equence of miR</w:t>
      </w:r>
      <w:r w:rsidR="004F4281"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CC69FE"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let7a</w:t>
      </w:r>
      <w:r w:rsidR="004F4281"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-3p</w:t>
      </w:r>
      <w:r w:rsidR="00D7595B" w:rsidRPr="00813B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CC69FE" w:rsidRPr="00813B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PB2</w:t>
      </w:r>
      <w:r w:rsidR="00CC69FE"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2"/>
      <w:r w:rsidR="006E46BB"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exon</w:t>
      </w:r>
      <w:r w:rsidR="00D7595B" w:rsidRPr="00813B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E46BB"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D7595B" w:rsidRPr="00813B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="00D7595B" w:rsidRPr="00813B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6E46BB" w:rsidRPr="00813B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PB2</w:t>
      </w:r>
      <w:r w:rsidR="00D7595B" w:rsidRPr="00813B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E46BB" w:rsidRPr="00813B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on</w:t>
      </w:r>
      <w:r w:rsidR="00D7595B" w:rsidRPr="00813B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E46BB" w:rsidRPr="00813B0F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626"/>
        <w:gridCol w:w="4448"/>
      </w:tblGrid>
      <w:tr w:rsidR="00813B0F" w:rsidRPr="00813B0F" w14:paraId="2195CBF9" w14:textId="77777777" w:rsidTr="001C00CB"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</w:tcPr>
          <w:p w14:paraId="150BEC81" w14:textId="77777777" w:rsidR="006F0C18" w:rsidRPr="00813B0F" w:rsidRDefault="006F0C18" w:rsidP="005A28A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448" w:type="dxa"/>
            <w:tcBorders>
              <w:left w:val="nil"/>
              <w:bottom w:val="single" w:sz="4" w:space="0" w:color="auto"/>
              <w:right w:val="nil"/>
            </w:tcBorders>
          </w:tcPr>
          <w:p w14:paraId="057CD8CC" w14:textId="4B81D456" w:rsidR="006F0C18" w:rsidRPr="00813B0F" w:rsidRDefault="00CC69FE" w:rsidP="005A28A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/>
                <w:color w:val="000000" w:themeColor="text1"/>
                <w:sz w:val="24"/>
              </w:rPr>
              <w:t>S</w:t>
            </w:r>
            <w:r w:rsidR="006F0C18" w:rsidRPr="00813B0F">
              <w:rPr>
                <w:rFonts w:ascii="Times New Roman" w:hAnsi="Times New Roman" w:hint="eastAsia"/>
                <w:color w:val="000000" w:themeColor="text1"/>
                <w:sz w:val="24"/>
              </w:rPr>
              <w:t>equence</w:t>
            </w:r>
          </w:p>
        </w:tc>
      </w:tr>
      <w:tr w:rsidR="00813B0F" w:rsidRPr="00813B0F" w14:paraId="6D7BB5F2" w14:textId="77777777" w:rsidTr="001C00CB">
        <w:trPr>
          <w:trHeight w:val="429"/>
        </w:trPr>
        <w:tc>
          <w:tcPr>
            <w:tcW w:w="2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154676" w14:textId="798E0598" w:rsidR="006E46BB" w:rsidRPr="00813B0F" w:rsidRDefault="006F0C18" w:rsidP="005A28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</w:t>
            </w:r>
            <w:r w:rsidR="00CC69FE"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t7a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F4281"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4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A898C" w14:textId="02586301" w:rsidR="006E46BB" w:rsidRPr="00813B0F" w:rsidRDefault="00CC69FE" w:rsidP="00CC69FE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AUACAAUCUACUGUCUUUC</w:t>
            </w:r>
            <w:r w:rsidRPr="00813B0F" w:rsidDel="00CC69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13B0F" w:rsidRPr="00813B0F" w14:paraId="2A7097EE" w14:textId="77777777" w:rsidTr="001C00CB">
        <w:trPr>
          <w:trHeight w:val="2819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668F" w14:textId="77777777" w:rsidR="002A7416" w:rsidRPr="00813B0F" w:rsidRDefault="002A74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179667" w14:textId="502D8198" w:rsidR="002A7416" w:rsidRPr="00813B0F" w:rsidRDefault="002A7416" w:rsidP="001C00CB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B2 exon5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</w:tcPr>
          <w:p w14:paraId="55445528" w14:textId="77777777" w:rsidR="002A7416" w:rsidRPr="00813B0F" w:rsidRDefault="002A7416" w:rsidP="002A7416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F1B9C5" w14:textId="449B9126" w:rsidR="002A7416" w:rsidRPr="00813B0F" w:rsidRDefault="002A7416" w:rsidP="002A74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CATGCTTATTAAGCTCTGGGACTGGGATAAAAAATGGTCTTGCTCACAAGTGTTTGAAGGACACACCCATTATGTTATGCAGATTGTGATCAACCCCAAAGATAACAATCAGTTTGCCAGTGCCTCTTTGGACAGGACTATCAAG</w:t>
            </w:r>
          </w:p>
        </w:tc>
      </w:tr>
      <w:tr w:rsidR="00813B0F" w:rsidRPr="00813B0F" w14:paraId="65EAA425" w14:textId="77777777" w:rsidTr="001C00CB">
        <w:trPr>
          <w:trHeight w:val="6521"/>
        </w:trPr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87FD2" w14:textId="0AD28327" w:rsidR="002A7416" w:rsidRPr="00813B0F" w:rsidRDefault="002A7416" w:rsidP="001C00CB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B2 exon22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C8803" w14:textId="084C6E86" w:rsidR="002A7416" w:rsidRPr="00813B0F" w:rsidDel="00CC69FE" w:rsidRDefault="002A7416" w:rsidP="00CC69FE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B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TTACTCGAACTAGAAGTAGATTTGGATAATTTGGAATTAGAAGATATTGACACAACAGATATCAATCTGGATGAAGATATTTTGGATGATTGACTGTAATGCTTTCCATTTACCTGACTAAACAGATCATTATTATATATAGGTATTGATTGCTACCCTGACCACAGTGCTTTGGACTATGAGAAACTTCTTAGATTTTTATATGTAAATGCTGTGGACCACTGGGAGCACAATGCCCACATCATCTTAAGAAGAGTTTATGTGCAGCATTTAAATCACTGTGTTTTCCTTGTTAACTAAAACAGACATGGGCTTTGATTTTTTTCATACTATTAGACCATATCTCATAAAACCTTTTGAATTAATGAAGGTACTTGTTTCCTTTCTCAATAATGAAAATAGGCTTCTAGTTTTAGAAGGCTGAGCCGAAACTACACCTTGCCTAGGGATCAGCCCCACTGTCTTTTCTTTGTATAACTAAATCTGCATTTTCAAATGTTGTCAATCACATTTTTCTTAGAGCTGAATATCCAGGCTGTAATTCTCTAAA</w:t>
            </w:r>
          </w:p>
        </w:tc>
      </w:tr>
    </w:tbl>
    <w:p w14:paraId="0B237BAA" w14:textId="77777777" w:rsidR="00A967D7" w:rsidRPr="00A967D7" w:rsidRDefault="00A967D7"/>
    <w:sectPr w:rsidR="00A967D7" w:rsidRPr="00A967D7" w:rsidSect="00D71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B3D5B" w14:textId="77777777" w:rsidR="00B8333F" w:rsidRDefault="00B8333F" w:rsidP="00DC670A">
      <w:pPr>
        <w:spacing w:after="0"/>
      </w:pPr>
      <w:r>
        <w:separator/>
      </w:r>
    </w:p>
  </w:endnote>
  <w:endnote w:type="continuationSeparator" w:id="0">
    <w:p w14:paraId="0CD5C1FD" w14:textId="77777777" w:rsidR="00B8333F" w:rsidRDefault="00B8333F" w:rsidP="00DC67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E257A" w14:textId="77777777" w:rsidR="00B8333F" w:rsidRDefault="00B8333F" w:rsidP="00DC670A">
      <w:pPr>
        <w:spacing w:after="0"/>
      </w:pPr>
      <w:r>
        <w:separator/>
      </w:r>
    </w:p>
  </w:footnote>
  <w:footnote w:type="continuationSeparator" w:id="0">
    <w:p w14:paraId="5D6A4D03" w14:textId="77777777" w:rsidR="00B8333F" w:rsidRDefault="00B8333F" w:rsidP="00DC67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pp99epwfwp9de0rw9vd2fhza5tp02f000d&quot;&gt;My EndNote Library&lt;record-ids&gt;&lt;item&gt;161&lt;/item&gt;&lt;/record-ids&gt;&lt;/item&gt;&lt;/Libraries&gt;"/>
  </w:docVars>
  <w:rsids>
    <w:rsidRoot w:val="00870D71"/>
    <w:rsid w:val="00056BE3"/>
    <w:rsid w:val="000A4E81"/>
    <w:rsid w:val="00140ED2"/>
    <w:rsid w:val="00152F87"/>
    <w:rsid w:val="00157192"/>
    <w:rsid w:val="00160C79"/>
    <w:rsid w:val="00162E82"/>
    <w:rsid w:val="001922B5"/>
    <w:rsid w:val="001A5D5C"/>
    <w:rsid w:val="001C00CB"/>
    <w:rsid w:val="0023246D"/>
    <w:rsid w:val="002440A2"/>
    <w:rsid w:val="00256B91"/>
    <w:rsid w:val="00265C6B"/>
    <w:rsid w:val="002A7416"/>
    <w:rsid w:val="002C2F5A"/>
    <w:rsid w:val="002D4C78"/>
    <w:rsid w:val="002F2612"/>
    <w:rsid w:val="003176E3"/>
    <w:rsid w:val="00343C8F"/>
    <w:rsid w:val="0037672F"/>
    <w:rsid w:val="003A634E"/>
    <w:rsid w:val="003D490E"/>
    <w:rsid w:val="004024B5"/>
    <w:rsid w:val="0044406A"/>
    <w:rsid w:val="00454BAA"/>
    <w:rsid w:val="00460D08"/>
    <w:rsid w:val="0049280B"/>
    <w:rsid w:val="004F4281"/>
    <w:rsid w:val="004F792E"/>
    <w:rsid w:val="0050185A"/>
    <w:rsid w:val="00531EE7"/>
    <w:rsid w:val="00577255"/>
    <w:rsid w:val="005915EA"/>
    <w:rsid w:val="00591B0E"/>
    <w:rsid w:val="005D18A4"/>
    <w:rsid w:val="005E2C38"/>
    <w:rsid w:val="00662CCB"/>
    <w:rsid w:val="00680BAC"/>
    <w:rsid w:val="006D75DE"/>
    <w:rsid w:val="006E46BB"/>
    <w:rsid w:val="006F0C18"/>
    <w:rsid w:val="007A1798"/>
    <w:rsid w:val="007B71BE"/>
    <w:rsid w:val="00813B0F"/>
    <w:rsid w:val="00870D71"/>
    <w:rsid w:val="0088041E"/>
    <w:rsid w:val="008901B9"/>
    <w:rsid w:val="008D59CA"/>
    <w:rsid w:val="008D64FD"/>
    <w:rsid w:val="008E6BBB"/>
    <w:rsid w:val="009510B4"/>
    <w:rsid w:val="009828FA"/>
    <w:rsid w:val="009D4A94"/>
    <w:rsid w:val="009E0129"/>
    <w:rsid w:val="00A91FDC"/>
    <w:rsid w:val="00A967D7"/>
    <w:rsid w:val="00B04291"/>
    <w:rsid w:val="00B41ED4"/>
    <w:rsid w:val="00B6436F"/>
    <w:rsid w:val="00B8333F"/>
    <w:rsid w:val="00B957E2"/>
    <w:rsid w:val="00BA1C05"/>
    <w:rsid w:val="00BA594A"/>
    <w:rsid w:val="00BD1676"/>
    <w:rsid w:val="00C775B0"/>
    <w:rsid w:val="00CC69FE"/>
    <w:rsid w:val="00D22A62"/>
    <w:rsid w:val="00D50827"/>
    <w:rsid w:val="00D71D38"/>
    <w:rsid w:val="00D7332E"/>
    <w:rsid w:val="00D7595B"/>
    <w:rsid w:val="00DA1C38"/>
    <w:rsid w:val="00DC4777"/>
    <w:rsid w:val="00DC670A"/>
    <w:rsid w:val="00E75243"/>
    <w:rsid w:val="00ED1781"/>
    <w:rsid w:val="00ED6E5A"/>
    <w:rsid w:val="00F12969"/>
    <w:rsid w:val="00F36E59"/>
    <w:rsid w:val="00F7027A"/>
    <w:rsid w:val="00F9764F"/>
    <w:rsid w:val="00FC07B4"/>
    <w:rsid w:val="00FD4548"/>
    <w:rsid w:val="1F356925"/>
    <w:rsid w:val="22DB0D1D"/>
    <w:rsid w:val="3CBC43C8"/>
    <w:rsid w:val="5EE85D34"/>
    <w:rsid w:val="75084F7C"/>
    <w:rsid w:val="7C2D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D43BAB7"/>
  <w15:docId w15:val="{09CC818E-8365-4088-ABB7-5D9EB70BC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rPr>
      <w:rFonts w:eastAsia="Microsoft YaHe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ahoma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ahoma" w:eastAsia="Microsoft YaHei" w:hAnsi="Tahoma" w:cs="Tahoma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ahoma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ahoma" w:eastAsia="Microsoft YaHei" w:hAnsi="Tahoma" w:cs="Tahoma"/>
      <w:sz w:val="2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ahoma" w:eastAsia="Microsoft YaHei" w:hAnsi="Tahoma"/>
      <w:kern w:val="0"/>
      <w:sz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eastAsia="Microsoft YaHei" w:hAnsi="Tahoma"/>
      <w:b/>
      <w:bCs/>
      <w:kern w:val="0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="Microsoft YaHei" w:hAnsi="Tahoma"/>
      <w:kern w:val="0"/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9B86077-C573-4326-BCB9-B81DAC835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4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东旭</dc:creator>
  <cp:lastModifiedBy>Naimeng Liu</cp:lastModifiedBy>
  <cp:revision>18</cp:revision>
  <dcterms:created xsi:type="dcterms:W3CDTF">2020-12-21T07:30:00Z</dcterms:created>
  <dcterms:modified xsi:type="dcterms:W3CDTF">2021-05-2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